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4C6B0" w14:textId="783C1668" w:rsidR="00010996" w:rsidRPr="009A4CE6" w:rsidRDefault="2D0DA1F7" w:rsidP="4418526B">
      <w:pPr>
        <w:rPr>
          <w:rFonts w:ascii="Calibri" w:eastAsia="Aptos" w:hAnsi="Calibri" w:cs="Calibri"/>
          <w:color w:val="000000" w:themeColor="text1"/>
        </w:rPr>
      </w:pPr>
      <w:r w:rsidRPr="009A4CE6">
        <w:rPr>
          <w:rFonts w:ascii="Calibri" w:eastAsia="Aptos" w:hAnsi="Calibri" w:cs="Calibri"/>
          <w:b/>
          <w:bCs/>
          <w:color w:val="000000" w:themeColor="text1"/>
        </w:rPr>
        <w:t>Table 3: Characteristics of included phase II and III trial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387"/>
        <w:gridCol w:w="3118"/>
        <w:gridCol w:w="4253"/>
      </w:tblGrid>
      <w:tr w:rsidR="4418526B" w:rsidRPr="009A4CE6" w14:paraId="1B118EE2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CBFD58A" w14:textId="0E2BB7D6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56F196C7" w14:textId="4DC98F39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 (n = 47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1A398121" w14:textId="20C7422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Phase III (n = 51)</w:t>
            </w:r>
          </w:p>
        </w:tc>
      </w:tr>
      <w:tr w:rsidR="4418526B" w:rsidRPr="009A4CE6" w14:paraId="23EF286A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7C082696" w14:textId="5CF10E56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Disease area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0259E67A" w14:textId="0193FF1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03EC3C2E" w14:textId="1377338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418526B" w:rsidRPr="009A4CE6" w14:paraId="404F4331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BE86946" w14:textId="4B0A2D7F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Cardiovascular disease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44C78952" w14:textId="702CD974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2 (46.8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6D07DF1A" w14:textId="2A5CB20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1 (41.2%)</w:t>
            </w:r>
          </w:p>
        </w:tc>
      </w:tr>
      <w:tr w:rsidR="4418526B" w:rsidRPr="009A4CE6" w14:paraId="769CA774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109FC9B" w14:textId="5CBA8F5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Diabetes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1BEA1EB4" w14:textId="03B8ED8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1 (23.4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03B3C6AA" w14:textId="578FD97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6 (31.4%)</w:t>
            </w:r>
          </w:p>
        </w:tc>
      </w:tr>
      <w:tr w:rsidR="4418526B" w:rsidRPr="009A4CE6" w14:paraId="7B588292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BD936F2" w14:textId="68CE4DE6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Mental health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53F7D48D" w14:textId="624E8F74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9.8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1475CE57" w14:textId="0BD8103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7.5%)</w:t>
            </w:r>
          </w:p>
        </w:tc>
      </w:tr>
      <w:tr w:rsidR="4418526B" w:rsidRPr="009A4CE6" w14:paraId="1F49A435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2A695954" w14:textId="58131950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Trial setting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5AD5BC69" w14:textId="0D0D033E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6BBB356E" w14:textId="15FF3F0E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418526B" w:rsidRPr="009A4CE6" w14:paraId="46D19A36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BD7595D" w14:textId="25611D30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Hospital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56B571FD" w14:textId="474FA84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5 (10.6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0D7584D8" w14:textId="15044D1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7 (13.7%)</w:t>
            </w:r>
          </w:p>
        </w:tc>
      </w:tr>
      <w:tr w:rsidR="4418526B" w:rsidRPr="009A4CE6" w14:paraId="07CE09C1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CBB7A3B" w14:textId="3E513F94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Outpatient clinic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7CEC82EB" w14:textId="7E8DB44C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5 (10.6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6001589A" w14:textId="2EAE676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7.5%)</w:t>
            </w:r>
          </w:p>
        </w:tc>
      </w:tr>
      <w:tr w:rsidR="4418526B" w:rsidRPr="009A4CE6" w14:paraId="43AFB219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AB842EE" w14:textId="54CB3C0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Academic/research centres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FF6C9D4" w14:textId="16D4F5F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6 (12.8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323D8539" w14:textId="0D7F662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1 (21.6%)</w:t>
            </w:r>
          </w:p>
        </w:tc>
      </w:tr>
      <w:tr w:rsidR="4418526B" w:rsidRPr="009A4CE6" w14:paraId="638D1C4E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24BA4E3" w14:textId="2888BF8F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Investigator site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6556477" w14:textId="1E79CC9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–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4AE7E651" w14:textId="279720F4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4 (7.8%)</w:t>
            </w:r>
          </w:p>
        </w:tc>
      </w:tr>
      <w:tr w:rsidR="4418526B" w:rsidRPr="009A4CE6" w14:paraId="2C613795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6E4F6594" w14:textId="1DBBE5F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Community/fiel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DAED25F" w14:textId="030B61A0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–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74DC3727" w14:textId="72C483F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 (1.9%)</w:t>
            </w:r>
          </w:p>
        </w:tc>
      </w:tr>
      <w:tr w:rsidR="4418526B" w:rsidRPr="009A4CE6" w14:paraId="6772C3BD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9ACD253" w14:textId="5EA1B53E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Not report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4D9BB366" w14:textId="4B9341C1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31 (66.0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4C5DA544" w14:textId="4E58BA86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7.5%)</w:t>
            </w:r>
          </w:p>
        </w:tc>
      </w:tr>
      <w:tr w:rsidR="4418526B" w:rsidRPr="009A4CE6" w14:paraId="293C2B24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897383A" w14:textId="1073BCC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Funding source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62017F4B" w14:textId="554A9C2F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150357E2" w14:textId="74780A5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418526B" w:rsidRPr="009A4CE6" w14:paraId="38DDFC31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0F6EA02C" w14:textId="550A54A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Private/industry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7BC0C599" w14:textId="20432E0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35 (74.5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33D14B25" w14:textId="49D3D299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8 (55.0%)</w:t>
            </w:r>
          </w:p>
        </w:tc>
      </w:tr>
      <w:tr w:rsidR="4418526B" w:rsidRPr="009A4CE6" w14:paraId="7BD7FF47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55EF980" w14:textId="60C8FF6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Public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48EBDB1" w14:textId="45D7953F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2 (25.5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7203FDAD" w14:textId="0644A21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9 (17.6%)</w:t>
            </w:r>
          </w:p>
        </w:tc>
      </w:tr>
      <w:tr w:rsidR="4418526B" w:rsidRPr="009A4CE6" w14:paraId="1DCAFD2B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098D4FA" w14:textId="2AE93CA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Not report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7926755F" w14:textId="2DDF34F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–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2E19B0E0" w14:textId="3616AE8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7.4%)</w:t>
            </w:r>
          </w:p>
        </w:tc>
      </w:tr>
      <w:tr w:rsidR="4418526B" w:rsidRPr="009A4CE6" w14:paraId="64429D85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B6E8179" w14:textId="56172BA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Recruitment success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2743CCF5" w14:textId="61E302A4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437913AA" w14:textId="07606DA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418526B" w:rsidRPr="009A4CE6" w14:paraId="2F267CB0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E703757" w14:textId="554C09D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Exceeded target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772DD704" w14:textId="031A7958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9 (19.1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7A5BF03E" w14:textId="23E9F5D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4 (27.5%)</w:t>
            </w:r>
          </w:p>
        </w:tc>
      </w:tr>
      <w:tr w:rsidR="4418526B" w:rsidRPr="009A4CE6" w14:paraId="7E63A85D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5B0ED2B" w14:textId="236BFAB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Did not meet target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6F4F1E9D" w14:textId="0D5C3EE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2 (25.5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47DAF286" w14:textId="21097196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1 (21.6%)</w:t>
            </w:r>
          </w:p>
        </w:tc>
      </w:tr>
      <w:tr w:rsidR="4418526B" w:rsidRPr="009A4CE6" w14:paraId="6727D0D0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32B88EAD" w14:textId="5AA61833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Not report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079F5529" w14:textId="77576A67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6 (55.3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5D08A2C4" w14:textId="75B221C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6 (51.0%)</w:t>
            </w:r>
          </w:p>
        </w:tc>
      </w:tr>
      <w:tr w:rsidR="4418526B" w:rsidRPr="009A4CE6" w14:paraId="33609095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DCD1E92" w14:textId="778BA9A1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Planned recruitment period report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6D0BB343" w14:textId="2FE1DA4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4 (8.5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5B598349" w14:textId="1FD9003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5 (9.8%)</w:t>
            </w:r>
          </w:p>
        </w:tc>
      </w:tr>
      <w:tr w:rsidR="4418526B" w:rsidRPr="009A4CE6" w14:paraId="2D951643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71F0B67C" w14:textId="549C48FA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Accessibility measures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683D1F99" w14:textId="4EBB9FF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04B4C175" w14:textId="0EAEDEC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4418526B" w:rsidRPr="009A4CE6" w14:paraId="55B716AF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56611FDF" w14:textId="565FFD00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Travel requir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3887A38A" w14:textId="0A854F3A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9 (61.7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5A6E8A2E" w14:textId="7A3FB647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30 (58.9%)</w:t>
            </w:r>
          </w:p>
        </w:tc>
      </w:tr>
      <w:tr w:rsidR="4418526B" w:rsidRPr="009A4CE6" w14:paraId="1FC667E8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1843EE02" w14:textId="4225410C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Reimbursement offer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0D8CC1FA" w14:textId="4AC4F98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8 (17.0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3A0D16A5" w14:textId="52AE0CCA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8 (15.7%)</w:t>
            </w:r>
          </w:p>
        </w:tc>
      </w:tr>
      <w:tr w:rsidR="4418526B" w:rsidRPr="009A4CE6" w14:paraId="6A461ED8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0A10DF5" w14:textId="1B275C1D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Language support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142831DC" w14:textId="2920A482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1 (2.1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3D183E2F" w14:textId="3719B15B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6 (11.8%)</w:t>
            </w:r>
          </w:p>
        </w:tc>
      </w:tr>
      <w:tr w:rsidR="4418526B" w:rsidRPr="009A4CE6" w14:paraId="11777881" w14:textId="77777777" w:rsidTr="009A4CE6">
        <w:trPr>
          <w:trHeight w:val="300"/>
        </w:trPr>
        <w:tc>
          <w:tcPr>
            <w:tcW w:w="4387" w:type="dxa"/>
            <w:tcMar>
              <w:left w:w="105" w:type="dxa"/>
              <w:right w:w="105" w:type="dxa"/>
            </w:tcMar>
          </w:tcPr>
          <w:p w14:paraId="440BB51A" w14:textId="3DE0526C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Digital access required</w:t>
            </w:r>
          </w:p>
        </w:tc>
        <w:tc>
          <w:tcPr>
            <w:tcW w:w="3118" w:type="dxa"/>
            <w:tcMar>
              <w:left w:w="105" w:type="dxa"/>
              <w:right w:w="105" w:type="dxa"/>
            </w:tcMar>
          </w:tcPr>
          <w:p w14:paraId="341AD86B" w14:textId="4A028461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1 (44.7%)</w:t>
            </w:r>
          </w:p>
        </w:tc>
        <w:tc>
          <w:tcPr>
            <w:tcW w:w="4253" w:type="dxa"/>
            <w:tcMar>
              <w:left w:w="105" w:type="dxa"/>
              <w:right w:w="105" w:type="dxa"/>
            </w:tcMar>
          </w:tcPr>
          <w:p w14:paraId="0DEE458A" w14:textId="46E40385" w:rsidR="4418526B" w:rsidRPr="009A4CE6" w:rsidRDefault="4418526B" w:rsidP="4418526B">
            <w:pPr>
              <w:rPr>
                <w:rFonts w:ascii="Calibri" w:eastAsia="Aptos" w:hAnsi="Calibri" w:cs="Calibri"/>
                <w:sz w:val="22"/>
                <w:szCs w:val="22"/>
              </w:rPr>
            </w:pPr>
            <w:r w:rsidRPr="009A4CE6">
              <w:rPr>
                <w:rFonts w:ascii="Calibri" w:eastAsia="Aptos" w:hAnsi="Calibri" w:cs="Calibri"/>
                <w:sz w:val="22"/>
                <w:szCs w:val="22"/>
              </w:rPr>
              <w:t>21 (41.2%)</w:t>
            </w:r>
          </w:p>
        </w:tc>
      </w:tr>
    </w:tbl>
    <w:p w14:paraId="5E5787A5" w14:textId="0D810DE0" w:rsidR="00010996" w:rsidRDefault="00010996"/>
    <w:sectPr w:rsidR="00010996" w:rsidSect="009A4CE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068D0F"/>
    <w:rsid w:val="00010996"/>
    <w:rsid w:val="009A4CE6"/>
    <w:rsid w:val="00C4508D"/>
    <w:rsid w:val="00C877A2"/>
    <w:rsid w:val="00F23344"/>
    <w:rsid w:val="00FA10D4"/>
    <w:rsid w:val="2D0DA1F7"/>
    <w:rsid w:val="4418526B"/>
    <w:rsid w:val="72068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7C30"/>
  <w15:chartTrackingRefBased/>
  <w15:docId w15:val="{763CD045-4DF9-4DEA-B98F-520898763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85c2a-ec68-4efa-8c82-3ee68498c9e9">
      <Terms xmlns="http://schemas.microsoft.com/office/infopath/2007/PartnerControls"/>
    </lcf76f155ced4ddcb4097134ff3c332f>
    <TaxCatchAll xmlns="0fc4e2e0-82ef-46c1-b73b-86477c1183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61EA9010144594B43EC88CD9BE14" ma:contentTypeVersion="11" ma:contentTypeDescription="Create a new document." ma:contentTypeScope="" ma:versionID="549b3a8903de67676c0fe753664021c9">
  <xsd:schema xmlns:xsd="http://www.w3.org/2001/XMLSchema" xmlns:xs="http://www.w3.org/2001/XMLSchema" xmlns:p="http://schemas.microsoft.com/office/2006/metadata/properties" xmlns:ns2="ce685c2a-ec68-4efa-8c82-3ee68498c9e9" xmlns:ns3="0fc4e2e0-82ef-46c1-b73b-86477c118331" targetNamespace="http://schemas.microsoft.com/office/2006/metadata/properties" ma:root="true" ma:fieldsID="ecc47af6ccd3b6ec683e095905c05951" ns2:_="" ns3:_="">
    <xsd:import namespace="ce685c2a-ec68-4efa-8c82-3ee68498c9e9"/>
    <xsd:import namespace="0fc4e2e0-82ef-46c1-b73b-86477c118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85c2a-ec68-4efa-8c82-3ee68498c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4e2e0-82ef-46c1-b73b-86477c11833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482894a-b7cb-4dc4-886f-fab9eed8d083}" ma:internalName="TaxCatchAll" ma:showField="CatchAllData" ma:web="0fc4e2e0-82ef-46c1-b73b-86477c118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FDEED89-DAF0-488F-B048-A50AC37F2695}">
  <ds:schemaRefs>
    <ds:schemaRef ds:uri="http://schemas.microsoft.com/office/2006/metadata/properties"/>
    <ds:schemaRef ds:uri="http://schemas.microsoft.com/office/infopath/2007/PartnerControls"/>
    <ds:schemaRef ds:uri="ce685c2a-ec68-4efa-8c82-3ee68498c9e9"/>
    <ds:schemaRef ds:uri="0fc4e2e0-82ef-46c1-b73b-86477c118331"/>
  </ds:schemaRefs>
</ds:datastoreItem>
</file>

<file path=customXml/itemProps2.xml><?xml version="1.0" encoding="utf-8"?>
<ds:datastoreItem xmlns:ds="http://schemas.openxmlformats.org/officeDocument/2006/customXml" ds:itemID="{A8C78287-2B95-422B-8C85-B5A3ABE3F7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85c2a-ec68-4efa-8c82-3ee68498c9e9"/>
    <ds:schemaRef ds:uri="0fc4e2e0-82ef-46c1-b73b-86477c118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AC22A0-4D94-41BA-9555-F1F284FD56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Patience Kunonga</cp:lastModifiedBy>
  <cp:revision>2</cp:revision>
  <dcterms:created xsi:type="dcterms:W3CDTF">2026-06-25T09:46:00Z</dcterms:created>
  <dcterms:modified xsi:type="dcterms:W3CDTF">2026-06-2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61EA9010144594B43EC88CD9BE14</vt:lpwstr>
  </property>
</Properties>
</file>